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F2B4F" w14:textId="77777777" w:rsidR="00656B2B" w:rsidRPr="00D94B8D" w:rsidRDefault="00656B2B" w:rsidP="00656B2B">
      <w:pPr>
        <w:spacing w:line="240" w:lineRule="auto"/>
        <w:rPr>
          <w:rFonts w:cstheme="minorHAnsi"/>
          <w:b/>
          <w:bCs/>
          <w:color w:val="FF0000"/>
        </w:rPr>
      </w:pPr>
      <w:r w:rsidRPr="00D94B8D">
        <w:rPr>
          <w:rFonts w:cstheme="minorHAnsi"/>
          <w:b/>
          <w:bCs/>
          <w:color w:val="FF0000"/>
        </w:rPr>
        <w:t>S8 Fig. Distribution of responses in the stress-indicator</w:t>
      </w:r>
    </w:p>
    <w:p w14:paraId="711D3490" w14:textId="77777777" w:rsidR="00656B2B" w:rsidRPr="00D94B8D" w:rsidRDefault="00656B2B" w:rsidP="00656B2B">
      <w:pPr>
        <w:spacing w:line="240" w:lineRule="auto"/>
        <w:rPr>
          <w:rFonts w:cstheme="minorHAnsi"/>
        </w:rPr>
      </w:pPr>
      <w:r w:rsidRPr="00D94B8D">
        <w:rPr>
          <w:rFonts w:cstheme="minorHAnsi"/>
          <w:noProof/>
        </w:rPr>
        <w:drawing>
          <wp:inline distT="0" distB="0" distL="0" distR="0" wp14:anchorId="5556900A" wp14:editId="74E0BB4D">
            <wp:extent cx="5760720" cy="3456305"/>
            <wp:effectExtent l="0" t="0" r="0" b="0"/>
            <wp:docPr id="2438409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6615E" w14:textId="77777777" w:rsidR="00656B2B" w:rsidRPr="00D94B8D" w:rsidRDefault="00656B2B" w:rsidP="00656B2B">
      <w:pPr>
        <w:spacing w:line="240" w:lineRule="auto"/>
        <w:rPr>
          <w:rFonts w:cstheme="minorHAnsi"/>
        </w:rPr>
      </w:pPr>
    </w:p>
    <w:p w14:paraId="056E837D" w14:textId="77777777" w:rsidR="00860FE8" w:rsidRPr="00656B2B" w:rsidRDefault="00860FE8">
      <w:pPr>
        <w:rPr>
          <w:rFonts w:cstheme="minorHAnsi"/>
          <w:highlight w:val="yellow"/>
        </w:rPr>
      </w:pPr>
    </w:p>
    <w:sectPr w:rsidR="00860FE8" w:rsidRPr="00656B2B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59D"/>
    <w:rsid w:val="000420EA"/>
    <w:rsid w:val="001D6F44"/>
    <w:rsid w:val="003A2BC5"/>
    <w:rsid w:val="00464AB9"/>
    <w:rsid w:val="00656B2B"/>
    <w:rsid w:val="00860FE8"/>
    <w:rsid w:val="00A85AD6"/>
    <w:rsid w:val="00B6359D"/>
    <w:rsid w:val="00BB6CE6"/>
    <w:rsid w:val="00D0694A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4AAE9"/>
  <w15:chartTrackingRefBased/>
  <w15:docId w15:val="{FF68CF7F-210B-40E9-BEA2-F58FAB390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B2B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5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5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5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5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5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5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5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5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5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5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5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5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5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5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5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5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5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5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5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5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5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5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5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5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5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5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59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4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4</cp:revision>
  <dcterms:created xsi:type="dcterms:W3CDTF">2026-02-23T13:35:00Z</dcterms:created>
  <dcterms:modified xsi:type="dcterms:W3CDTF">2026-02-23T13:35:00Z</dcterms:modified>
</cp:coreProperties>
</file>